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DDE" w:rsidRPr="007C0509" w:rsidRDefault="000D3A7E">
      <w:pPr>
        <w:rPr>
          <w:rFonts w:ascii="Times New Roman" w:hAnsi="Times New Roman" w:cs="Times New Roman"/>
          <w:sz w:val="24"/>
          <w:szCs w:val="24"/>
        </w:rPr>
      </w:pPr>
      <w:r w:rsidRPr="007C0509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="003D3B0A" w:rsidRPr="007C050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3D3B0A" w:rsidRPr="007C0509">
        <w:rPr>
          <w:rFonts w:ascii="Times New Roman" w:hAnsi="Times New Roman" w:cs="Times New Roman"/>
          <w:sz w:val="24"/>
          <w:szCs w:val="24"/>
        </w:rPr>
        <w:t xml:space="preserve"> results of one-way ANOVA test and </w:t>
      </w:r>
      <w:r w:rsidR="00113E61" w:rsidRPr="007C0509">
        <w:rPr>
          <w:rFonts w:ascii="Times New Roman" w:hAnsi="Times New Roman" w:cs="Times New Roman"/>
          <w:sz w:val="24"/>
          <w:szCs w:val="24"/>
        </w:rPr>
        <w:t>Phylogenetic ANOVA</w:t>
      </w:r>
      <w:r w:rsidR="003D3B0A" w:rsidRPr="007C0509">
        <w:rPr>
          <w:rFonts w:ascii="Times New Roman" w:hAnsi="Times New Roman" w:cs="Times New Roman"/>
          <w:sz w:val="24"/>
          <w:szCs w:val="24"/>
        </w:rPr>
        <w:t>. The sig</w:t>
      </w:r>
      <w:r w:rsidR="00FA3D4C">
        <w:rPr>
          <w:rFonts w:ascii="Times New Roman" w:hAnsi="Times New Roman" w:cs="Times New Roman"/>
          <w:sz w:val="24"/>
          <w:szCs w:val="24"/>
        </w:rPr>
        <w:t xml:space="preserve">nificant results were in bold. </w:t>
      </w:r>
      <w:r w:rsidR="00FA3D4C">
        <w:rPr>
          <w:rFonts w:ascii="Times New Roman" w:hAnsi="Times New Roman" w:cs="Times New Roman" w:hint="eastAsia"/>
          <w:sz w:val="24"/>
          <w:szCs w:val="24"/>
        </w:rPr>
        <w:t>The traits codes are as in Table 2.</w:t>
      </w:r>
    </w:p>
    <w:tbl>
      <w:tblPr>
        <w:tblStyle w:val="a7"/>
        <w:tblpPr w:leftFromText="180" w:rightFromText="180" w:vertAnchor="text" w:horzAnchor="margin" w:tblpY="237"/>
        <w:tblW w:w="4638" w:type="pct"/>
        <w:tblLook w:val="04A0" w:firstRow="1" w:lastRow="0" w:firstColumn="1" w:lastColumn="0" w:noHBand="0" w:noVBand="1"/>
      </w:tblPr>
      <w:tblGrid>
        <w:gridCol w:w="1682"/>
        <w:gridCol w:w="1477"/>
        <w:gridCol w:w="1514"/>
        <w:gridCol w:w="1709"/>
        <w:gridCol w:w="1523"/>
      </w:tblGrid>
      <w:tr w:rsidR="00041E9D" w:rsidRPr="00041E9D" w:rsidTr="007C0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Trait</w:t>
            </w:r>
          </w:p>
          <w:p w:rsidR="009E2908" w:rsidRPr="00041E9D" w:rsidRDefault="009E2908" w:rsidP="00113E61">
            <w:pPr>
              <w:jc w:val="center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</w:tcPr>
          <w:p w:rsidR="009E2908" w:rsidRPr="00041E9D" w:rsidRDefault="006867B1" w:rsidP="00113E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Unit</w:t>
            </w:r>
          </w:p>
          <w:p w:rsidR="009E2908" w:rsidRPr="00041E9D" w:rsidRDefault="009E2908" w:rsidP="0011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8" w:type="pct"/>
            <w:shd w:val="clear" w:color="auto" w:fill="auto"/>
          </w:tcPr>
          <w:p w:rsidR="009E2908" w:rsidRPr="00041E9D" w:rsidRDefault="009E2908" w:rsidP="00113E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F</w:t>
            </w:r>
          </w:p>
          <w:p w:rsidR="009E2908" w:rsidRPr="00041E9D" w:rsidRDefault="009E2908" w:rsidP="0011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1" w:type="pct"/>
            <w:shd w:val="clear" w:color="auto" w:fill="auto"/>
          </w:tcPr>
          <w:p w:rsidR="009E2908" w:rsidRPr="00041E9D" w:rsidRDefault="00113E61" w:rsidP="0011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One-way ANOVA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113E61" w:rsidP="00113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Phylogenetic ANOVA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A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8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628</w:t>
            </w:r>
          </w:p>
        </w:tc>
        <w:tc>
          <w:tcPr>
            <w:tcW w:w="1101" w:type="pct"/>
            <w:shd w:val="clear" w:color="auto" w:fill="auto"/>
            <w:noWrap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16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0</w:t>
            </w:r>
            <w:r w:rsidR="00041E9D" w:rsidRPr="00041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LT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78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888</w:t>
            </w:r>
          </w:p>
        </w:tc>
        <w:tc>
          <w:tcPr>
            <w:tcW w:w="1101" w:type="pct"/>
            <w:shd w:val="clear" w:color="auto" w:fill="auto"/>
            <w:noWrap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2</w:t>
            </w:r>
            <w:r w:rsidR="000B3A24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39</w:t>
            </w:r>
            <w:r w:rsidR="00041E9D" w:rsidRPr="00041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SD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no. m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78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210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31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SL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78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9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B500F1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bookmarkStart w:id="0" w:name="OLE_LINK263"/>
            <w:bookmarkStart w:id="1" w:name="OLE_LINK264"/>
            <w:proofErr w:type="spellStart"/>
            <w:r w:rsidRPr="007C0509">
              <w:rPr>
                <w:rFonts w:ascii="Times New Roman" w:eastAsia="宋体" w:hAnsi="Times New Roman" w:cs="Times New Roman"/>
                <w:b w:val="0"/>
                <w:i/>
                <w:color w:val="auto"/>
                <w:sz w:val="24"/>
                <w:szCs w:val="24"/>
              </w:rPr>
              <w:t>g</w:t>
            </w: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max</w:t>
            </w:r>
            <w:bookmarkEnd w:id="0"/>
            <w:bookmarkEnd w:id="1"/>
            <w:proofErr w:type="spellEnd"/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ol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s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78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545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5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20</w:t>
            </w:r>
            <w:r w:rsidR="00041E9D" w:rsidRPr="00041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1°VLA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m m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78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20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9E2908" w:rsidRPr="00041E9D" w:rsidRDefault="00B500F1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4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B500F1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2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B500F1" w:rsidRPr="007C0509" w:rsidRDefault="00B500F1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2°VLA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B500F1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m m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78" w:type="pct"/>
            <w:shd w:val="clear" w:color="auto" w:fill="auto"/>
            <w:noWrap/>
          </w:tcPr>
          <w:p w:rsidR="00B500F1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B500F1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4</w:t>
            </w:r>
          </w:p>
        </w:tc>
        <w:tc>
          <w:tcPr>
            <w:tcW w:w="881" w:type="pct"/>
            <w:shd w:val="clear" w:color="auto" w:fill="auto"/>
          </w:tcPr>
          <w:p w:rsidR="00B500F1" w:rsidRPr="00041E9D" w:rsidRDefault="00B500F1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4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3°VLA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m m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78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55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101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  <w:t>0.007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0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major VLA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m m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78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5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01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18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0</w:t>
            </w:r>
            <w:r w:rsidR="00041E9D" w:rsidRPr="00041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total VLA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m m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78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21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01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31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1°VD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78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72</w:t>
            </w:r>
          </w:p>
        </w:tc>
        <w:tc>
          <w:tcPr>
            <w:tcW w:w="1101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8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9E2908" w:rsidRPr="007C0509" w:rsidRDefault="009E2908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2°VD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9E2908" w:rsidRPr="00041E9D" w:rsidRDefault="009E2908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78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34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01" w:type="pct"/>
            <w:shd w:val="clear" w:color="auto" w:fill="auto"/>
            <w:noWrap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</w:t>
            </w:r>
          </w:p>
        </w:tc>
        <w:tc>
          <w:tcPr>
            <w:tcW w:w="881" w:type="pct"/>
            <w:shd w:val="clear" w:color="auto" w:fill="auto"/>
          </w:tcPr>
          <w:p w:rsidR="009E2908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0</w:t>
            </w:r>
            <w:r w:rsidR="00041E9D" w:rsidRPr="00041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4930D5" w:rsidRPr="007C0509" w:rsidRDefault="004930D5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3°VD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78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614</w:t>
            </w:r>
          </w:p>
        </w:tc>
        <w:tc>
          <w:tcPr>
            <w:tcW w:w="1101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10</w:t>
            </w:r>
          </w:p>
        </w:tc>
        <w:tc>
          <w:tcPr>
            <w:tcW w:w="881" w:type="pct"/>
            <w:shd w:val="clear" w:color="auto" w:fill="auto"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0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4930D5" w:rsidRPr="007C0509" w:rsidRDefault="004930D5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1°CC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/</w:t>
            </w:r>
          </w:p>
        </w:tc>
        <w:tc>
          <w:tcPr>
            <w:tcW w:w="978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2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101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1</w:t>
            </w:r>
          </w:p>
        </w:tc>
        <w:tc>
          <w:tcPr>
            <w:tcW w:w="881" w:type="pct"/>
            <w:shd w:val="clear" w:color="auto" w:fill="auto"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4930D5" w:rsidRPr="007C0509" w:rsidRDefault="004930D5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2°CC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/</w:t>
            </w:r>
          </w:p>
        </w:tc>
        <w:tc>
          <w:tcPr>
            <w:tcW w:w="978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115</w:t>
            </w:r>
          </w:p>
        </w:tc>
        <w:tc>
          <w:tcPr>
            <w:tcW w:w="1101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3</w:t>
            </w:r>
          </w:p>
        </w:tc>
        <w:tc>
          <w:tcPr>
            <w:tcW w:w="881" w:type="pct"/>
            <w:shd w:val="clear" w:color="auto" w:fill="auto"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4930D5" w:rsidRPr="007C0509" w:rsidRDefault="004930D5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3°CC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/</w:t>
            </w:r>
          </w:p>
        </w:tc>
        <w:tc>
          <w:tcPr>
            <w:tcW w:w="978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6</w:t>
            </w:r>
            <w:r w:rsidR="000B3A24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01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0</w:t>
            </w:r>
          </w:p>
        </w:tc>
        <w:tc>
          <w:tcPr>
            <w:tcW w:w="881" w:type="pct"/>
            <w:shd w:val="clear" w:color="auto" w:fill="auto"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8</w:t>
            </w:r>
          </w:p>
        </w:tc>
      </w:tr>
      <w:tr w:rsidR="00041E9D" w:rsidRPr="00041E9D" w:rsidTr="007C0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4930D5" w:rsidRPr="007C0509" w:rsidRDefault="004930D5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total CC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/</w:t>
            </w:r>
          </w:p>
        </w:tc>
        <w:tc>
          <w:tcPr>
            <w:tcW w:w="978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1101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</w:tcPr>
          <w:p w:rsidR="004930D5" w:rsidRPr="00041E9D" w:rsidRDefault="004930D5" w:rsidP="00113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</w:t>
            </w:r>
            <w:r w:rsidR="00113E61"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041E9D" w:rsidRPr="00041E9D" w:rsidTr="007C05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shd w:val="clear" w:color="auto" w:fill="auto"/>
            <w:noWrap/>
            <w:hideMark/>
          </w:tcPr>
          <w:p w:rsidR="004930D5" w:rsidRPr="007C0509" w:rsidRDefault="004930D5" w:rsidP="00113E61">
            <w:pPr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SV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no.mm</w:t>
            </w:r>
            <w:r w:rsidRPr="00041E9D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78" w:type="pct"/>
            <w:shd w:val="clear" w:color="auto" w:fill="auto"/>
            <w:noWrap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85</w:t>
            </w:r>
          </w:p>
        </w:tc>
        <w:tc>
          <w:tcPr>
            <w:tcW w:w="1101" w:type="pct"/>
            <w:shd w:val="clear" w:color="auto" w:fill="auto"/>
            <w:noWrap/>
          </w:tcPr>
          <w:p w:rsidR="004930D5" w:rsidRPr="00041E9D" w:rsidRDefault="00113E61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</w:t>
            </w:r>
            <w:r w:rsidR="004930D5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</w:t>
            </w: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</w:t>
            </w:r>
          </w:p>
        </w:tc>
        <w:tc>
          <w:tcPr>
            <w:tcW w:w="881" w:type="pct"/>
            <w:shd w:val="clear" w:color="auto" w:fill="auto"/>
          </w:tcPr>
          <w:p w:rsidR="004930D5" w:rsidRPr="00041E9D" w:rsidRDefault="004930D5" w:rsidP="0011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="00113E61" w:rsidRPr="00041E9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0</w:t>
            </w:r>
            <w:r w:rsidR="00041E9D" w:rsidRPr="00041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0D3A7E" w:rsidRDefault="000D3A7E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7C0509" w:rsidRDefault="007C0509"/>
    <w:p w:rsidR="000D3A7E" w:rsidRPr="007C0509" w:rsidRDefault="00041E9D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 w:rsidRPr="007C0509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7C0509" w:rsidRPr="007C0509">
        <w:rPr>
          <w:rFonts w:ascii="Times New Roman" w:hAnsi="Times New Roman" w:cs="Times New Roman"/>
          <w:sz w:val="24"/>
          <w:szCs w:val="24"/>
        </w:rPr>
        <w:t xml:space="preserve"> </w:t>
      </w:r>
      <w:r w:rsidR="00D02CF6" w:rsidRPr="007C0509">
        <w:rPr>
          <w:rFonts w:ascii="Times New Roman" w:hAnsi="Times New Roman" w:cs="Times New Roman"/>
          <w:sz w:val="24"/>
          <w:szCs w:val="24"/>
        </w:rPr>
        <w:t xml:space="preserve">The results of the </w:t>
      </w:r>
      <w:r w:rsidRPr="007C0509">
        <w:rPr>
          <w:rFonts w:ascii="Times New Roman" w:hAnsi="Times New Roman" w:cs="Times New Roman"/>
          <w:sz w:val="24"/>
          <w:szCs w:val="24"/>
        </w:rPr>
        <w:t>Linear Discriminant Analysis (LDA)</w:t>
      </w:r>
      <w:r w:rsidR="00D02CF6" w:rsidRPr="007C0509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7C0509">
        <w:rPr>
          <w:rFonts w:ascii="Times New Roman" w:hAnsi="Times New Roman" w:cs="Times New Roman"/>
          <w:sz w:val="24"/>
          <w:szCs w:val="24"/>
        </w:rPr>
        <w:t xml:space="preserve">. The </w:t>
      </w:r>
      <w:r w:rsidR="007C0509" w:rsidRPr="007C0509">
        <w:rPr>
          <w:rFonts w:ascii="Times New Roman" w:hAnsi="Times New Roman" w:cs="Times New Roman"/>
          <w:sz w:val="24"/>
          <w:szCs w:val="24"/>
        </w:rPr>
        <w:t>11</w:t>
      </w:r>
      <w:r w:rsidRPr="007C0509">
        <w:rPr>
          <w:rFonts w:ascii="Times New Roman" w:hAnsi="Times New Roman" w:cs="Times New Roman"/>
          <w:sz w:val="24"/>
          <w:szCs w:val="24"/>
        </w:rPr>
        <w:t xml:space="preserve"> selected variables by the model were show</w:t>
      </w:r>
      <w:r w:rsidR="007C0509" w:rsidRPr="007C0509">
        <w:rPr>
          <w:rFonts w:ascii="Times New Roman" w:hAnsi="Times New Roman" w:cs="Times New Roman"/>
          <w:sz w:val="24"/>
          <w:szCs w:val="24"/>
        </w:rPr>
        <w:t>n</w:t>
      </w:r>
      <w:r w:rsidRPr="007C0509">
        <w:rPr>
          <w:rFonts w:ascii="Times New Roman" w:hAnsi="Times New Roman" w:cs="Times New Roman"/>
          <w:sz w:val="24"/>
          <w:szCs w:val="24"/>
        </w:rPr>
        <w:t>, and the top five</w:t>
      </w:r>
      <w:r w:rsidR="007C0509" w:rsidRPr="007C0509">
        <w:rPr>
          <w:rFonts w:ascii="Times New Roman" w:hAnsi="Times New Roman" w:cs="Times New Roman"/>
          <w:sz w:val="24"/>
          <w:szCs w:val="24"/>
        </w:rPr>
        <w:t xml:space="preserve"> variables were in bold.</w:t>
      </w:r>
      <w:r w:rsidRPr="007C0509">
        <w:rPr>
          <w:rFonts w:ascii="Times New Roman" w:hAnsi="Times New Roman" w:cs="Times New Roman"/>
          <w:sz w:val="24"/>
          <w:szCs w:val="24"/>
        </w:rPr>
        <w:t xml:space="preserve"> </w:t>
      </w:r>
      <w:r w:rsidR="00FA3D4C">
        <w:rPr>
          <w:rFonts w:ascii="Times New Roman" w:hAnsi="Times New Roman" w:cs="Times New Roman" w:hint="eastAsia"/>
          <w:sz w:val="24"/>
          <w:szCs w:val="24"/>
        </w:rPr>
        <w:t>The trait codes are as in Table 2.</w:t>
      </w:r>
    </w:p>
    <w:p w:rsidR="00D02CF6" w:rsidRPr="007C0509" w:rsidRDefault="00D02CF6" w:rsidP="000B3A2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8"/>
        <w:gridCol w:w="1189"/>
        <w:gridCol w:w="1420"/>
        <w:gridCol w:w="1420"/>
        <w:gridCol w:w="1421"/>
      </w:tblGrid>
      <w:tr w:rsidR="000B3A24" w:rsidRPr="007C0509" w:rsidTr="000B3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:rsidR="000B3A24" w:rsidRPr="007C0509" w:rsidRDefault="000B3A24" w:rsidP="000B3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20" w:type="dxa"/>
            <w:shd w:val="clear" w:color="auto" w:fill="auto"/>
          </w:tcPr>
          <w:p w:rsidR="000B3A24" w:rsidRPr="007C0509" w:rsidRDefault="000B3A24" w:rsidP="000B3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420" w:type="dxa"/>
            <w:shd w:val="clear" w:color="auto" w:fill="auto"/>
          </w:tcPr>
          <w:p w:rsidR="000B3A24" w:rsidRPr="007C0509" w:rsidRDefault="000B3A24" w:rsidP="000B3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 w:rsidR="007C0509" w:rsidRPr="007C0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21" w:type="dxa"/>
            <w:shd w:val="clear" w:color="auto" w:fill="auto"/>
          </w:tcPr>
          <w:p w:rsidR="000B3A24" w:rsidRPr="007C0509" w:rsidRDefault="000B3A24" w:rsidP="000B3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 w:rsidR="007C0509" w:rsidRPr="007C0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B3A24" w:rsidRPr="007C0509" w:rsidTr="000B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°</w:t>
            </w: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VD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SV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°</w:t>
            </w: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VD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°</w:t>
            </w:r>
            <w:r w:rsidRPr="007C050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b w:val="0"/>
                <w:sz w:val="24"/>
                <w:szCs w:val="24"/>
              </w:rPr>
              <w:t>SD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C0509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Pr="007C0509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max</w:t>
            </w:r>
            <w:proofErr w:type="spellEnd"/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b w:val="0"/>
                <w:sz w:val="24"/>
                <w:szCs w:val="24"/>
              </w:rPr>
              <w:t>LA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2°</w:t>
            </w:r>
            <w:r w:rsidRPr="007C0509">
              <w:rPr>
                <w:rFonts w:ascii="Times New Roman" w:hAnsi="Times New Roman" w:cs="Times New Roman"/>
                <w:b w:val="0"/>
                <w:sz w:val="24"/>
                <w:szCs w:val="24"/>
              </w:rPr>
              <w:t>CC</w:t>
            </w:r>
          </w:p>
          <w:p w:rsidR="0055648B" w:rsidRPr="007C0509" w:rsidRDefault="0055648B" w:rsidP="000B3A2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1°</w:t>
            </w:r>
            <w:r w:rsidRPr="007C0509">
              <w:rPr>
                <w:rFonts w:ascii="Times New Roman" w:hAnsi="Times New Roman" w:cs="Times New Roman"/>
                <w:b w:val="0"/>
                <w:sz w:val="24"/>
                <w:szCs w:val="24"/>
              </w:rPr>
              <w:t>CC</w:t>
            </w:r>
          </w:p>
          <w:p w:rsidR="000B3A24" w:rsidRPr="007C0509" w:rsidRDefault="000B3A24" w:rsidP="000B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9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1°</w:t>
            </w:r>
            <w:r w:rsidRPr="007C0509">
              <w:rPr>
                <w:rFonts w:ascii="Times New Roman" w:hAnsi="Times New Roman" w:cs="Times New Roman"/>
                <w:b w:val="0"/>
                <w:sz w:val="24"/>
                <w:szCs w:val="24"/>
              </w:rPr>
              <w:t>VD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:rsidR="000B3A24" w:rsidRPr="007C0509" w:rsidRDefault="000B3A24" w:rsidP="0055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0.9</w:t>
            </w:r>
            <w:r w:rsidR="0055648B"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:rsidR="000B3A24" w:rsidRPr="007C0509" w:rsidRDefault="000B3A24" w:rsidP="0055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  <w:r w:rsidR="0055648B"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:rsidR="000B3A24" w:rsidRPr="007C0509" w:rsidRDefault="000B3A24" w:rsidP="0055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55648B"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421" w:type="dxa"/>
            <w:shd w:val="clear" w:color="auto" w:fill="auto"/>
          </w:tcPr>
          <w:p w:rsidR="000B3A24" w:rsidRPr="007C0509" w:rsidRDefault="000B3A24" w:rsidP="0055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55648B" w:rsidRPr="007C0509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</w:tr>
    </w:tbl>
    <w:p w:rsidR="000B3A24" w:rsidRPr="007C0509" w:rsidRDefault="000B3A24" w:rsidP="00D02CF6">
      <w:pPr>
        <w:rPr>
          <w:rFonts w:ascii="Times New Roman" w:hAnsi="Times New Roman" w:cs="Times New Roman"/>
          <w:sz w:val="24"/>
          <w:szCs w:val="24"/>
        </w:rPr>
      </w:pPr>
    </w:p>
    <w:p w:rsidR="00D02CF6" w:rsidRDefault="00D02CF6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Default="007C0509" w:rsidP="00D02CF6"/>
    <w:p w:rsidR="007C0509" w:rsidRPr="007C0509" w:rsidRDefault="007C0509" w:rsidP="00D02CF6">
      <w:pPr>
        <w:rPr>
          <w:rFonts w:ascii="Times New Roman" w:hAnsi="Times New Roman" w:cs="Times New Roman"/>
          <w:sz w:val="24"/>
          <w:szCs w:val="24"/>
        </w:rPr>
      </w:pPr>
      <w:r w:rsidRPr="007C0509">
        <w:rPr>
          <w:rFonts w:ascii="Times New Roman" w:hAnsi="Times New Roman" w:cs="Times New Roman"/>
          <w:sz w:val="24"/>
          <w:szCs w:val="24"/>
        </w:rPr>
        <w:lastRenderedPageBreak/>
        <w:t xml:space="preserve">Figure S1 </w:t>
      </w:r>
      <w:r w:rsidR="003F63A3">
        <w:rPr>
          <w:rFonts w:ascii="Times New Roman" w:hAnsi="Times New Roman" w:cs="Times New Roman" w:hint="eastAsia"/>
          <w:sz w:val="24"/>
          <w:szCs w:val="24"/>
        </w:rPr>
        <w:t>P</w:t>
      </w:r>
      <w:r w:rsidRPr="007C0509">
        <w:rPr>
          <w:rFonts w:ascii="Times New Roman" w:hAnsi="Times New Roman" w:cs="Times New Roman"/>
          <w:sz w:val="24"/>
          <w:szCs w:val="24"/>
        </w:rPr>
        <w:t xml:space="preserve">hylogeny tree of the </w:t>
      </w:r>
      <w:r w:rsidR="003F63A3">
        <w:rPr>
          <w:rFonts w:ascii="Times New Roman" w:hAnsi="Times New Roman" w:cs="Times New Roman" w:hint="eastAsia"/>
          <w:sz w:val="24"/>
          <w:szCs w:val="24"/>
        </w:rPr>
        <w:t xml:space="preserve">27 </w:t>
      </w:r>
      <w:r w:rsidRPr="007C0509">
        <w:rPr>
          <w:rFonts w:ascii="Times New Roman" w:hAnsi="Times New Roman" w:cs="Times New Roman"/>
          <w:sz w:val="24"/>
          <w:szCs w:val="24"/>
        </w:rPr>
        <w:t>studied species.</w:t>
      </w:r>
    </w:p>
    <w:p w:rsidR="007C0509" w:rsidRDefault="007C0509" w:rsidP="00D02CF6"/>
    <w:p w:rsidR="007C0509" w:rsidRDefault="007C0509" w:rsidP="007C0509">
      <w:pPr>
        <w:jc w:val="center"/>
      </w:pPr>
      <w:r>
        <w:rPr>
          <w:noProof/>
        </w:rPr>
        <w:drawing>
          <wp:inline distT="0" distB="0" distL="0" distR="0">
            <wp:extent cx="4265086" cy="8019807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17" cy="802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0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A7E"/>
    <w:rsid w:val="00041E9D"/>
    <w:rsid w:val="00070F23"/>
    <w:rsid w:val="000B3A24"/>
    <w:rsid w:val="000D3A7E"/>
    <w:rsid w:val="00113E61"/>
    <w:rsid w:val="003D3B0A"/>
    <w:rsid w:val="003F63A3"/>
    <w:rsid w:val="00405AFC"/>
    <w:rsid w:val="004930D5"/>
    <w:rsid w:val="0055648B"/>
    <w:rsid w:val="006867B1"/>
    <w:rsid w:val="007C0509"/>
    <w:rsid w:val="008019AF"/>
    <w:rsid w:val="00992A2D"/>
    <w:rsid w:val="009E2908"/>
    <w:rsid w:val="00B500F1"/>
    <w:rsid w:val="00C46DDE"/>
    <w:rsid w:val="00D02CF6"/>
    <w:rsid w:val="00E25BFD"/>
    <w:rsid w:val="00FA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3A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0D3A7E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0D3A7E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0D3A7E"/>
  </w:style>
  <w:style w:type="paragraph" w:styleId="a6">
    <w:name w:val="Balloon Text"/>
    <w:basedOn w:val="a"/>
    <w:link w:val="Char0"/>
    <w:uiPriority w:val="99"/>
    <w:semiHidden/>
    <w:unhideWhenUsed/>
    <w:rsid w:val="000D3A7E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0D3A7E"/>
    <w:rPr>
      <w:sz w:val="18"/>
      <w:szCs w:val="18"/>
    </w:rPr>
  </w:style>
  <w:style w:type="table" w:styleId="a7">
    <w:name w:val="Light Shading"/>
    <w:basedOn w:val="a1"/>
    <w:uiPriority w:val="60"/>
    <w:rsid w:val="000B3A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3A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0D3A7E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0D3A7E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0D3A7E"/>
  </w:style>
  <w:style w:type="paragraph" w:styleId="a6">
    <w:name w:val="Balloon Text"/>
    <w:basedOn w:val="a"/>
    <w:link w:val="Char0"/>
    <w:uiPriority w:val="99"/>
    <w:semiHidden/>
    <w:unhideWhenUsed/>
    <w:rsid w:val="000D3A7E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0D3A7E"/>
    <w:rPr>
      <w:sz w:val="18"/>
      <w:szCs w:val="18"/>
    </w:rPr>
  </w:style>
  <w:style w:type="table" w:styleId="a7">
    <w:name w:val="Light Shading"/>
    <w:basedOn w:val="a1"/>
    <w:uiPriority w:val="60"/>
    <w:rsid w:val="000B3A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</TotalTime>
  <Pages>3</Pages>
  <Words>171</Words>
  <Characters>979</Characters>
  <Application>Microsoft Office Word</Application>
  <DocSecurity>0</DocSecurity>
  <Lines>8</Lines>
  <Paragraphs>2</Paragraphs>
  <ScaleCrop>false</ScaleCrop>
  <Company>微软用户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3</cp:revision>
  <dcterms:created xsi:type="dcterms:W3CDTF">2020-08-15T00:26:00Z</dcterms:created>
  <dcterms:modified xsi:type="dcterms:W3CDTF">2020-08-23T08:02:00Z</dcterms:modified>
</cp:coreProperties>
</file>